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602A2" w14:textId="77777777" w:rsidR="006E60F1" w:rsidRDefault="006E60F1"/>
    <w:p w14:paraId="4E3B463F" w14:textId="77777777" w:rsidR="007B043C" w:rsidRPr="00E708F7" w:rsidRDefault="007B043C" w:rsidP="007B043C"/>
    <w:tbl>
      <w:tblPr>
        <w:tblStyle w:val="GridTable1Light"/>
        <w:tblW w:w="9315" w:type="dxa"/>
        <w:tblLook w:val="04A0" w:firstRow="1" w:lastRow="0" w:firstColumn="1" w:lastColumn="0" w:noHBand="0" w:noVBand="1"/>
      </w:tblPr>
      <w:tblGrid>
        <w:gridCol w:w="2925"/>
        <w:gridCol w:w="6390"/>
      </w:tblGrid>
      <w:tr w:rsidR="007B043C" w:rsidRPr="00E708F7" w14:paraId="1B3FF77A" w14:textId="77777777" w:rsidTr="00E55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302C4A3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Source Citation</w:t>
            </w:r>
          </w:p>
        </w:tc>
        <w:tc>
          <w:tcPr>
            <w:tcW w:w="6390" w:type="dxa"/>
          </w:tcPr>
          <w:p w14:paraId="2C3E94AE" w14:textId="77777777" w:rsidR="007B043C" w:rsidRPr="00E708F7" w:rsidRDefault="007B043C" w:rsidP="00E559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77DAAD86" w14:textId="77777777" w:rsidR="007B043C" w:rsidRPr="00E708F7" w:rsidRDefault="007B043C" w:rsidP="00E559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49337F80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005B84D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Source Type</w:t>
            </w:r>
          </w:p>
        </w:tc>
        <w:tc>
          <w:tcPr>
            <w:tcW w:w="6390" w:type="dxa"/>
          </w:tcPr>
          <w:p w14:paraId="767BFF31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0DF9F4DD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10ED6027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57AF3AB3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dentified using the term ‘netnography’</w:t>
            </w:r>
          </w:p>
          <w:p w14:paraId="786BBFC3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(select all that apply)</w:t>
            </w:r>
          </w:p>
        </w:tc>
        <w:tc>
          <w:tcPr>
            <w:tcW w:w="6390" w:type="dxa"/>
          </w:tcPr>
          <w:p w14:paraId="58A89AC4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title</w:t>
            </w:r>
          </w:p>
          <w:p w14:paraId="57464604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abstract</w:t>
            </w:r>
          </w:p>
          <w:p w14:paraId="3DF8E81C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methods</w:t>
            </w:r>
          </w:p>
        </w:tc>
      </w:tr>
      <w:tr w:rsidR="007B043C" w:rsidRPr="00E708F7" w14:paraId="173F95C4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D8E73CF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 xml:space="preserve">Identified using the term ‘netnographic’ </w:t>
            </w:r>
          </w:p>
          <w:p w14:paraId="5CFDBC84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(select all that apply)</w:t>
            </w:r>
          </w:p>
        </w:tc>
        <w:tc>
          <w:tcPr>
            <w:tcW w:w="6390" w:type="dxa"/>
          </w:tcPr>
          <w:p w14:paraId="0D35F896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title</w:t>
            </w:r>
          </w:p>
          <w:p w14:paraId="6A8E43CB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abstract</w:t>
            </w:r>
          </w:p>
          <w:p w14:paraId="6ECBB083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 methods</w:t>
            </w:r>
          </w:p>
        </w:tc>
      </w:tr>
      <w:tr w:rsidR="007B043C" w:rsidRPr="00E708F7" w14:paraId="351558BA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D61438F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 xml:space="preserve">Facilitating platform(s) </w:t>
            </w:r>
          </w:p>
        </w:tc>
        <w:tc>
          <w:tcPr>
            <w:tcW w:w="6390" w:type="dxa"/>
          </w:tcPr>
          <w:p w14:paraId="1769D078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516F4776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10A3D631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EF9AFC4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 xml:space="preserve">Geographic focus </w:t>
            </w:r>
          </w:p>
          <w:p w14:paraId="1BD89DAA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(if yes, please specify)</w:t>
            </w:r>
          </w:p>
        </w:tc>
        <w:tc>
          <w:tcPr>
            <w:tcW w:w="6390" w:type="dxa"/>
          </w:tcPr>
          <w:p w14:paraId="602543B8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Y/N</w:t>
            </w:r>
          </w:p>
        </w:tc>
      </w:tr>
      <w:tr w:rsidR="007B043C" w:rsidRPr="00E708F7" w14:paraId="461F281A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85CE24D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Healthcare population of interest</w:t>
            </w:r>
          </w:p>
        </w:tc>
        <w:tc>
          <w:tcPr>
            <w:tcW w:w="6390" w:type="dxa"/>
          </w:tcPr>
          <w:p w14:paraId="1E628F46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0B6213C5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45245B6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 xml:space="preserve">Healthcare population age </w:t>
            </w:r>
          </w:p>
        </w:tc>
        <w:tc>
          <w:tcPr>
            <w:tcW w:w="6390" w:type="dxa"/>
          </w:tcPr>
          <w:p w14:paraId="53492FE8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39BFBA7D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3E008B22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C9D358C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Number of participants</w:t>
            </w:r>
          </w:p>
        </w:tc>
        <w:tc>
          <w:tcPr>
            <w:tcW w:w="6390" w:type="dxa"/>
          </w:tcPr>
          <w:p w14:paraId="461C128D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372E85A6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5E65E03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Healthcare topic of interest</w:t>
            </w:r>
          </w:p>
        </w:tc>
        <w:tc>
          <w:tcPr>
            <w:tcW w:w="6390" w:type="dxa"/>
          </w:tcPr>
          <w:p w14:paraId="61B15794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6B79B556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7100BE7D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ECA103E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Healthcare setting of interest</w:t>
            </w:r>
          </w:p>
        </w:tc>
        <w:tc>
          <w:tcPr>
            <w:tcW w:w="6390" w:type="dxa"/>
          </w:tcPr>
          <w:p w14:paraId="78DDD351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103081A9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498A930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Research questions/aims/objective</w:t>
            </w:r>
          </w:p>
        </w:tc>
        <w:tc>
          <w:tcPr>
            <w:tcW w:w="6390" w:type="dxa"/>
          </w:tcPr>
          <w:p w14:paraId="2F9F5FF2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3A981122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FEAF375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Definition of netnography</w:t>
            </w:r>
          </w:p>
        </w:tc>
        <w:tc>
          <w:tcPr>
            <w:tcW w:w="6390" w:type="dxa"/>
          </w:tcPr>
          <w:p w14:paraId="638A98C8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57142338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4A9F994D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6D60D81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Justification for netnography</w:t>
            </w:r>
          </w:p>
        </w:tc>
        <w:tc>
          <w:tcPr>
            <w:tcW w:w="6390" w:type="dxa"/>
          </w:tcPr>
          <w:p w14:paraId="0CD10AFF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0D1FC3DB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7C8EF72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Researcher positionality</w:t>
            </w:r>
          </w:p>
        </w:tc>
        <w:tc>
          <w:tcPr>
            <w:tcW w:w="6390" w:type="dxa"/>
          </w:tcPr>
          <w:p w14:paraId="2296C567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Active/Passive</w:t>
            </w:r>
          </w:p>
        </w:tc>
      </w:tr>
      <w:tr w:rsidR="007B043C" w:rsidRPr="00E708F7" w14:paraId="038A8154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6A96E52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Type of data collected</w:t>
            </w:r>
          </w:p>
        </w:tc>
        <w:tc>
          <w:tcPr>
            <w:tcW w:w="6390" w:type="dxa"/>
          </w:tcPr>
          <w:p w14:paraId="7CF9F762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1C946244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005009B3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39036F3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Method of data analysis</w:t>
            </w:r>
          </w:p>
        </w:tc>
        <w:tc>
          <w:tcPr>
            <w:tcW w:w="6390" w:type="dxa"/>
          </w:tcPr>
          <w:p w14:paraId="7E98F465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  <w:p w14:paraId="4CE4CB17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30BC4DE4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990D16D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Ethical approval process reported</w:t>
            </w:r>
          </w:p>
        </w:tc>
        <w:tc>
          <w:tcPr>
            <w:tcW w:w="6390" w:type="dxa"/>
          </w:tcPr>
          <w:p w14:paraId="63BEFB51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Y/N</w:t>
            </w:r>
          </w:p>
        </w:tc>
      </w:tr>
      <w:tr w:rsidR="007B043C" w:rsidRPr="00E708F7" w14:paraId="3C126A65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304EC5C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Ethical justification (if authors did not seek ethical approval, do they include justification why, if yes please state)</w:t>
            </w:r>
          </w:p>
        </w:tc>
        <w:tc>
          <w:tcPr>
            <w:tcW w:w="6390" w:type="dxa"/>
          </w:tcPr>
          <w:p w14:paraId="2EEC58AB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Y/N/NA</w:t>
            </w:r>
          </w:p>
        </w:tc>
      </w:tr>
      <w:tr w:rsidR="007B043C" w:rsidRPr="00E708F7" w14:paraId="143800EE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988691A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Ethical considerations/actions reported</w:t>
            </w:r>
          </w:p>
        </w:tc>
        <w:tc>
          <w:tcPr>
            <w:tcW w:w="6390" w:type="dxa"/>
          </w:tcPr>
          <w:p w14:paraId="7134DE10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</w:p>
        </w:tc>
      </w:tr>
      <w:tr w:rsidR="007B043C" w:rsidRPr="00E708F7" w14:paraId="221CA390" w14:textId="77777777" w:rsidTr="00E55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3885A57" w14:textId="77777777" w:rsidR="007B043C" w:rsidRPr="00E708F7" w:rsidRDefault="007B043C" w:rsidP="00E5596D">
            <w:pPr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Informed consent</w:t>
            </w:r>
          </w:p>
        </w:tc>
        <w:tc>
          <w:tcPr>
            <w:tcW w:w="6390" w:type="dxa"/>
          </w:tcPr>
          <w:p w14:paraId="60FE9811" w14:textId="77777777" w:rsidR="007B043C" w:rsidRPr="00E708F7" w:rsidRDefault="007B043C" w:rsidP="00E559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hAnsi="Lato" w:cs="Arial"/>
                <w:sz w:val="20"/>
                <w:szCs w:val="20"/>
              </w:rPr>
            </w:pPr>
            <w:r w:rsidRPr="00E708F7">
              <w:rPr>
                <w:rFonts w:ascii="Lato" w:hAnsi="Lato" w:cs="Arial"/>
                <w:sz w:val="20"/>
                <w:szCs w:val="20"/>
              </w:rPr>
              <w:t>Y/N</w:t>
            </w:r>
          </w:p>
        </w:tc>
      </w:tr>
    </w:tbl>
    <w:p w14:paraId="3FBB878E" w14:textId="77777777" w:rsidR="007B043C" w:rsidRPr="00BA0AC8" w:rsidRDefault="007B043C" w:rsidP="007B043C">
      <w:pPr>
        <w:rPr>
          <w:rFonts w:ascii="Lato" w:hAnsi="Lato"/>
        </w:rPr>
      </w:pPr>
    </w:p>
    <w:p w14:paraId="184C2DED" w14:textId="77777777" w:rsidR="007B043C" w:rsidRPr="002661FF" w:rsidRDefault="007B043C" w:rsidP="007B043C">
      <w:pPr>
        <w:tabs>
          <w:tab w:val="left" w:pos="1020"/>
        </w:tabs>
      </w:pPr>
    </w:p>
    <w:p w14:paraId="3D8AA0AF" w14:textId="77777777" w:rsidR="007B043C" w:rsidRDefault="007B043C" w:rsidP="007B043C"/>
    <w:p w14:paraId="0A432D46" w14:textId="77777777" w:rsidR="007B043C" w:rsidRDefault="007B043C" w:rsidP="007B043C"/>
    <w:p w14:paraId="5E53C1B6" w14:textId="77777777" w:rsidR="007B043C" w:rsidRDefault="007B043C"/>
    <w:sectPr w:rsidR="007B0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43C"/>
    <w:rsid w:val="006E60F1"/>
    <w:rsid w:val="007B043C"/>
    <w:rsid w:val="00920357"/>
    <w:rsid w:val="00C4777E"/>
    <w:rsid w:val="00C752A6"/>
    <w:rsid w:val="00EC2968"/>
    <w:rsid w:val="00EE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492F9"/>
  <w15:chartTrackingRefBased/>
  <w15:docId w15:val="{24B83E87-A3DE-4386-BA2D-933201964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43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4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4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4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4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4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43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43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43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43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4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43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43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43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43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B043C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Sadat</dc:creator>
  <cp:keywords/>
  <dc:description/>
  <cp:lastModifiedBy>Amany Sadat</cp:lastModifiedBy>
  <cp:revision>1</cp:revision>
  <dcterms:created xsi:type="dcterms:W3CDTF">2025-09-07T21:07:00Z</dcterms:created>
  <dcterms:modified xsi:type="dcterms:W3CDTF">2025-09-07T21:08:00Z</dcterms:modified>
</cp:coreProperties>
</file>